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12A9E" w14:textId="13410D7B" w:rsidR="0038287E" w:rsidRPr="00D72591" w:rsidRDefault="0038287E" w:rsidP="00FE4B2A">
      <w:pPr>
        <w:spacing w:line="240" w:lineRule="auto"/>
        <w:jc w:val="center"/>
        <w:rPr>
          <w:rFonts w:ascii="Garamond" w:hAnsi="Garamond"/>
          <w:b/>
          <w:bCs/>
          <w:sz w:val="36"/>
          <w:szCs w:val="36"/>
        </w:rPr>
      </w:pPr>
      <w:bookmarkStart w:id="0" w:name="_Hlk125804826"/>
      <w:r w:rsidRPr="00D72591">
        <w:rPr>
          <w:rFonts w:ascii="Garamond" w:hAnsi="Garamond"/>
          <w:b/>
          <w:bCs/>
          <w:sz w:val="36"/>
          <w:szCs w:val="36"/>
        </w:rPr>
        <w:t>A</w:t>
      </w:r>
      <w:r w:rsidR="00CE09EE">
        <w:rPr>
          <w:rFonts w:ascii="Garamond" w:hAnsi="Garamond"/>
          <w:b/>
          <w:bCs/>
          <w:sz w:val="36"/>
          <w:szCs w:val="36"/>
        </w:rPr>
        <w:t xml:space="preserve">n </w:t>
      </w:r>
      <w:r w:rsidRPr="00D72591">
        <w:rPr>
          <w:rFonts w:ascii="Garamond" w:hAnsi="Garamond"/>
          <w:b/>
          <w:bCs/>
          <w:sz w:val="36"/>
          <w:szCs w:val="36"/>
        </w:rPr>
        <w:t>interpretable machine learning framework for opioid overdose surveillance</w:t>
      </w:r>
      <w:r w:rsidR="00CE09EE">
        <w:rPr>
          <w:rFonts w:ascii="Garamond" w:hAnsi="Garamond"/>
          <w:b/>
          <w:bCs/>
          <w:sz w:val="36"/>
          <w:szCs w:val="36"/>
        </w:rPr>
        <w:t xml:space="preserve"> from emergency medical services records</w:t>
      </w:r>
    </w:p>
    <w:bookmarkEnd w:id="0"/>
    <w:p w14:paraId="47861DFD" w14:textId="77777777" w:rsidR="00FE4B2A" w:rsidRPr="001B78D2" w:rsidRDefault="00FE4B2A" w:rsidP="00FE4B2A">
      <w:pPr>
        <w:spacing w:line="240" w:lineRule="auto"/>
        <w:rPr>
          <w:rFonts w:ascii="Garamond" w:hAnsi="Garamond"/>
        </w:rPr>
      </w:pPr>
    </w:p>
    <w:p w14:paraId="3100C317" w14:textId="77777777" w:rsidR="0038287E" w:rsidRDefault="0038287E" w:rsidP="00FE4B2A">
      <w:pPr>
        <w:spacing w:line="240" w:lineRule="auto"/>
        <w:rPr>
          <w:rFonts w:ascii="Garamond" w:hAnsi="Garamond"/>
          <w:b/>
          <w:bCs/>
        </w:rPr>
      </w:pPr>
    </w:p>
    <w:p w14:paraId="054904C7" w14:textId="77777777" w:rsidR="0038287E" w:rsidRDefault="0038287E" w:rsidP="00FE4B2A">
      <w:pPr>
        <w:spacing w:line="240" w:lineRule="auto"/>
        <w:rPr>
          <w:rFonts w:ascii="Garamond" w:hAnsi="Garamond"/>
          <w:b/>
          <w:bCs/>
        </w:rPr>
      </w:pPr>
    </w:p>
    <w:p w14:paraId="3C11529F" w14:textId="27E6F7AB" w:rsidR="001438A0" w:rsidRPr="001B78D2" w:rsidRDefault="005E6698" w:rsidP="001438A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1 Appendix</w:t>
      </w:r>
      <w:bookmarkStart w:id="1" w:name="_Hlk138072801"/>
      <w:r>
        <w:rPr>
          <w:rFonts w:ascii="Garamond" w:hAnsi="Garamond"/>
          <w:b/>
          <w:bCs/>
        </w:rPr>
        <w:t xml:space="preserve">: </w:t>
      </w:r>
      <w:r w:rsidR="001438A0" w:rsidRPr="0003758C">
        <w:rPr>
          <w:rFonts w:ascii="Garamond" w:hAnsi="Garamond"/>
          <w:i/>
          <w:iCs/>
          <w:lang w:val="en-US"/>
        </w:rPr>
        <w:t xml:space="preserve">Filters used by first responder data </w:t>
      </w:r>
      <w:proofErr w:type="gramStart"/>
      <w:r w:rsidR="001438A0" w:rsidRPr="0003758C">
        <w:rPr>
          <w:rFonts w:ascii="Garamond" w:hAnsi="Garamond"/>
          <w:i/>
          <w:iCs/>
          <w:lang w:val="en-US"/>
        </w:rPr>
        <w:t>sources</w:t>
      </w:r>
      <w:proofErr w:type="gramEnd"/>
      <w:r w:rsidR="001438A0" w:rsidRPr="001B78D2">
        <w:rPr>
          <w:rFonts w:ascii="Garamond" w:hAnsi="Garamond"/>
          <w:b/>
          <w:bCs/>
        </w:rPr>
        <w:t xml:space="preserve"> </w:t>
      </w:r>
    </w:p>
    <w:bookmarkEnd w:id="1"/>
    <w:p w14:paraId="7F9B6F21" w14:textId="77777777" w:rsidR="001438A0" w:rsidRPr="0003758C" w:rsidRDefault="001438A0" w:rsidP="001438A0">
      <w:pPr>
        <w:spacing w:line="240" w:lineRule="auto"/>
        <w:rPr>
          <w:rFonts w:ascii="Garamond" w:hAnsi="Garamond"/>
          <w:i/>
          <w:iCs/>
          <w:lang w:val="en-US"/>
        </w:rPr>
      </w:pPr>
    </w:p>
    <w:tbl>
      <w:tblPr>
        <w:tblStyle w:val="TableGrid"/>
        <w:tblpPr w:leftFromText="180" w:rightFromText="180" w:vertAnchor="text" w:horzAnchor="margin" w:tblpY="-68"/>
        <w:tblW w:w="9111" w:type="dxa"/>
        <w:tblLook w:val="04A0" w:firstRow="1" w:lastRow="0" w:firstColumn="1" w:lastColumn="0" w:noHBand="0" w:noVBand="1"/>
      </w:tblPr>
      <w:tblGrid>
        <w:gridCol w:w="3397"/>
        <w:gridCol w:w="2630"/>
        <w:gridCol w:w="3084"/>
      </w:tblGrid>
      <w:tr w:rsidR="001438A0" w:rsidRPr="0003758C" w14:paraId="5F036937" w14:textId="77777777" w:rsidTr="00DB0068">
        <w:trPr>
          <w:trHeight w:val="233"/>
        </w:trPr>
        <w:tc>
          <w:tcPr>
            <w:tcW w:w="9111" w:type="dxa"/>
            <w:gridSpan w:val="3"/>
            <w:tcBorders>
              <w:bottom w:val="single" w:sz="4" w:space="0" w:color="auto"/>
            </w:tcBorders>
          </w:tcPr>
          <w:p w14:paraId="09034F3C" w14:textId="77777777" w:rsidR="001438A0" w:rsidRPr="0003758C" w:rsidRDefault="001438A0" w:rsidP="00DB0068">
            <w:pPr>
              <w:rPr>
                <w:rFonts w:ascii="Garamond" w:hAnsi="Garamond"/>
                <w:b/>
                <w:bCs/>
              </w:rPr>
            </w:pPr>
            <w:r w:rsidRPr="0003758C">
              <w:rPr>
                <w:rFonts w:ascii="Garamond" w:hAnsi="Garamond"/>
                <w:b/>
                <w:bCs/>
              </w:rPr>
              <w:t>Impression Filters</w:t>
            </w:r>
          </w:p>
        </w:tc>
      </w:tr>
      <w:tr w:rsidR="001438A0" w:rsidRPr="0003758C" w14:paraId="00A8DC34" w14:textId="77777777" w:rsidTr="00DB0068">
        <w:trPr>
          <w:trHeight w:val="715"/>
        </w:trPr>
        <w:tc>
          <w:tcPr>
            <w:tcW w:w="3397" w:type="dxa"/>
            <w:tcBorders>
              <w:bottom w:val="nil"/>
              <w:right w:val="nil"/>
            </w:tcBorders>
            <w:vAlign w:val="center"/>
          </w:tcPr>
          <w:p w14:paraId="20E85A91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Alcohol dependence with withdrawal</w:t>
            </w:r>
          </w:p>
        </w:tc>
        <w:tc>
          <w:tcPr>
            <w:tcW w:w="2630" w:type="dxa"/>
            <w:tcBorders>
              <w:left w:val="nil"/>
              <w:bottom w:val="nil"/>
              <w:right w:val="nil"/>
            </w:tcBorders>
            <w:vAlign w:val="center"/>
          </w:tcPr>
          <w:p w14:paraId="0CE7429F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Altered Mental Status</w:t>
            </w:r>
          </w:p>
        </w:tc>
        <w:tc>
          <w:tcPr>
            <w:tcW w:w="3084" w:type="dxa"/>
            <w:tcBorders>
              <w:left w:val="nil"/>
              <w:bottom w:val="nil"/>
            </w:tcBorders>
            <w:vAlign w:val="center"/>
          </w:tcPr>
          <w:p w14:paraId="1EF38E5A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Anxiety reaction/Emotional upset</w:t>
            </w:r>
          </w:p>
        </w:tc>
      </w:tr>
      <w:tr w:rsidR="001438A0" w:rsidRPr="0003758C" w14:paraId="2BC8EF52" w14:textId="77777777" w:rsidTr="00DB0068">
        <w:trPr>
          <w:trHeight w:val="482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691471A2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Behavioral/psychiatric episod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3D47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Cannabis related disorder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  <w:vAlign w:val="center"/>
          </w:tcPr>
          <w:p w14:paraId="6433A189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Cocaine related disorders</w:t>
            </w:r>
          </w:p>
        </w:tc>
      </w:tr>
      <w:tr w:rsidR="001438A0" w:rsidRPr="0003758C" w14:paraId="387E6B58" w14:textId="77777777" w:rsidTr="00DB0068">
        <w:trPr>
          <w:trHeight w:val="482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5691DB81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Confusion/Delirium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BEFA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Hallucinogen related disorders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  <w:vAlign w:val="center"/>
          </w:tcPr>
          <w:p w14:paraId="491151DD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Inhalant related disorders</w:t>
            </w:r>
          </w:p>
        </w:tc>
      </w:tr>
      <w:tr w:rsidR="001438A0" w:rsidRPr="0003758C" w14:paraId="745A9172" w14:textId="77777777" w:rsidTr="00DB0068">
        <w:trPr>
          <w:trHeight w:val="466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64E8E390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Opioid related disorders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E7EC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Other stimulant related disorders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  <w:vAlign w:val="center"/>
          </w:tcPr>
          <w:p w14:paraId="1AC4360F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Overdose - Acetaminophen</w:t>
            </w:r>
          </w:p>
        </w:tc>
      </w:tr>
      <w:tr w:rsidR="001438A0" w:rsidRPr="0003758C" w14:paraId="776048A8" w14:textId="77777777" w:rsidTr="00DB0068">
        <w:trPr>
          <w:trHeight w:val="482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518AC4DD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Overdose - Alcohol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3544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Overdose - Amphetamine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  <w:vAlign w:val="center"/>
          </w:tcPr>
          <w:p w14:paraId="039B4986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Overdose - Benzodiazepine</w:t>
            </w:r>
          </w:p>
        </w:tc>
      </w:tr>
      <w:tr w:rsidR="001438A0" w:rsidRPr="0003758C" w14:paraId="1CD8BE00" w14:textId="77777777" w:rsidTr="00DB0068">
        <w:trPr>
          <w:trHeight w:val="482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43D050F6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Overdose - Cannabis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D7FE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Overdose - Cocaine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  <w:vAlign w:val="center"/>
          </w:tcPr>
          <w:p w14:paraId="1970F0F6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Overdose - Hallucinogens</w:t>
            </w:r>
          </w:p>
        </w:tc>
      </w:tr>
      <w:tr w:rsidR="001438A0" w:rsidRPr="0003758C" w14:paraId="2E00AF05" w14:textId="77777777" w:rsidTr="00DB0068">
        <w:trPr>
          <w:trHeight w:val="466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41FDB50E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Overdose - Heroi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B69F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Overdose - Methadone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  <w:vAlign w:val="center"/>
          </w:tcPr>
          <w:p w14:paraId="51C5D81D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Overdose - Opium</w:t>
            </w:r>
          </w:p>
        </w:tc>
      </w:tr>
      <w:tr w:rsidR="001438A0" w:rsidRPr="0003758C" w14:paraId="0A630FD3" w14:textId="77777777" w:rsidTr="00DB0068">
        <w:trPr>
          <w:trHeight w:val="729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6B472E87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Overdose - Other opioids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D779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Overdose - Synthetic marijuana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  <w:vAlign w:val="center"/>
          </w:tcPr>
          <w:p w14:paraId="7AE6FC1E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Overdose - Synthetic narcotics</w:t>
            </w:r>
          </w:p>
        </w:tc>
      </w:tr>
      <w:tr w:rsidR="001438A0" w:rsidRPr="0003758C" w14:paraId="7D157593" w14:textId="77777777" w:rsidTr="00DB0068">
        <w:trPr>
          <w:trHeight w:val="466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1562CE1F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Overdose - Unspecified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4525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Respiratory Arrest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  <w:vAlign w:val="center"/>
          </w:tcPr>
          <w:p w14:paraId="758B53A9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Respiratory Failure</w:t>
            </w:r>
          </w:p>
        </w:tc>
      </w:tr>
      <w:tr w:rsidR="001438A0" w:rsidRPr="0003758C" w14:paraId="0CFF00EE" w14:textId="77777777" w:rsidTr="00DB0068">
        <w:trPr>
          <w:trHeight w:val="729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3B4C79EB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Sedative, hypnotic, or anxiolytic related disorders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0D66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Seizures without status epilepticus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  <w:vAlign w:val="center"/>
          </w:tcPr>
          <w:p w14:paraId="6A850ADF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Suicidal Ideation</w:t>
            </w:r>
          </w:p>
        </w:tc>
      </w:tr>
      <w:tr w:rsidR="001438A0" w:rsidRPr="0003758C" w14:paraId="06354117" w14:textId="77777777" w:rsidTr="00DB0068">
        <w:trPr>
          <w:trHeight w:val="233"/>
        </w:trPr>
        <w:tc>
          <w:tcPr>
            <w:tcW w:w="3397" w:type="dxa"/>
            <w:tcBorders>
              <w:top w:val="nil"/>
              <w:right w:val="nil"/>
            </w:tcBorders>
            <w:vAlign w:val="center"/>
          </w:tcPr>
          <w:p w14:paraId="2DD35DDD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Suicide attempt</w:t>
            </w:r>
          </w:p>
        </w:tc>
        <w:tc>
          <w:tcPr>
            <w:tcW w:w="2630" w:type="dxa"/>
            <w:tcBorders>
              <w:top w:val="nil"/>
              <w:left w:val="nil"/>
              <w:right w:val="nil"/>
            </w:tcBorders>
            <w:vAlign w:val="center"/>
          </w:tcPr>
          <w:p w14:paraId="20C4B1FE" w14:textId="77777777" w:rsidR="001438A0" w:rsidRPr="0003758C" w:rsidRDefault="001438A0" w:rsidP="00DB0068">
            <w:pPr>
              <w:rPr>
                <w:rFonts w:ascii="Garamond" w:hAnsi="Garamond"/>
              </w:rPr>
            </w:pPr>
          </w:p>
        </w:tc>
        <w:tc>
          <w:tcPr>
            <w:tcW w:w="3084" w:type="dxa"/>
            <w:tcBorders>
              <w:top w:val="nil"/>
              <w:left w:val="nil"/>
            </w:tcBorders>
            <w:vAlign w:val="center"/>
          </w:tcPr>
          <w:p w14:paraId="34ED146C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ab/>
            </w:r>
          </w:p>
        </w:tc>
      </w:tr>
      <w:tr w:rsidR="001438A0" w:rsidRPr="0003758C" w14:paraId="03BFE94A" w14:textId="77777777" w:rsidTr="00DB0068">
        <w:trPr>
          <w:trHeight w:val="233"/>
        </w:trPr>
        <w:tc>
          <w:tcPr>
            <w:tcW w:w="9111" w:type="dxa"/>
            <w:gridSpan w:val="3"/>
            <w:tcBorders>
              <w:bottom w:val="single" w:sz="4" w:space="0" w:color="auto"/>
            </w:tcBorders>
          </w:tcPr>
          <w:p w14:paraId="440EB844" w14:textId="77777777" w:rsidR="001438A0" w:rsidRPr="0003758C" w:rsidRDefault="001438A0" w:rsidP="00DB0068">
            <w:pPr>
              <w:rPr>
                <w:rFonts w:ascii="Garamond" w:hAnsi="Garamond"/>
                <w:b/>
                <w:bCs/>
              </w:rPr>
            </w:pPr>
            <w:r w:rsidRPr="0003758C">
              <w:rPr>
                <w:rFonts w:ascii="Garamond" w:hAnsi="Garamond"/>
                <w:b/>
                <w:bCs/>
              </w:rPr>
              <w:t>Treatment Filters</w:t>
            </w:r>
          </w:p>
        </w:tc>
      </w:tr>
      <w:tr w:rsidR="001438A0" w:rsidRPr="0003758C" w14:paraId="5790C655" w14:textId="77777777" w:rsidTr="00DB0068">
        <w:trPr>
          <w:trHeight w:val="233"/>
        </w:trPr>
        <w:tc>
          <w:tcPr>
            <w:tcW w:w="3397" w:type="dxa"/>
            <w:tcBorders>
              <w:bottom w:val="nil"/>
              <w:right w:val="nil"/>
            </w:tcBorders>
            <w:vAlign w:val="center"/>
          </w:tcPr>
          <w:p w14:paraId="74657487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CPR</w:t>
            </w:r>
          </w:p>
        </w:tc>
        <w:tc>
          <w:tcPr>
            <w:tcW w:w="2630" w:type="dxa"/>
            <w:tcBorders>
              <w:left w:val="nil"/>
              <w:bottom w:val="nil"/>
              <w:right w:val="nil"/>
            </w:tcBorders>
            <w:vAlign w:val="center"/>
          </w:tcPr>
          <w:p w14:paraId="7334452B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Epinephrine 1:10</w:t>
            </w:r>
          </w:p>
        </w:tc>
        <w:tc>
          <w:tcPr>
            <w:tcW w:w="3084" w:type="dxa"/>
            <w:tcBorders>
              <w:left w:val="nil"/>
              <w:bottom w:val="nil"/>
            </w:tcBorders>
            <w:vAlign w:val="center"/>
          </w:tcPr>
          <w:p w14:paraId="374E72A4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Epinephrine Infusion</w:t>
            </w:r>
          </w:p>
        </w:tc>
      </w:tr>
      <w:tr w:rsidR="001438A0" w:rsidRPr="0003758C" w14:paraId="27E069ED" w14:textId="77777777" w:rsidTr="00DB0068">
        <w:trPr>
          <w:trHeight w:val="466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68159307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Ketam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5FD1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Manual Defibrillation</w:t>
            </w:r>
            <w:r w:rsidRPr="0003758C">
              <w:rPr>
                <w:rFonts w:ascii="Garamond" w:hAnsi="Garamond"/>
              </w:rPr>
              <w:tab/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  <w:vAlign w:val="center"/>
          </w:tcPr>
          <w:p w14:paraId="55869A75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Mechanical CPR</w:t>
            </w:r>
            <w:r w:rsidRPr="0003758C">
              <w:rPr>
                <w:rFonts w:ascii="Garamond" w:hAnsi="Garamond"/>
              </w:rPr>
              <w:tab/>
            </w:r>
          </w:p>
        </w:tc>
      </w:tr>
      <w:tr w:rsidR="001438A0" w:rsidRPr="0003758C" w14:paraId="5C5ADCD0" w14:textId="77777777" w:rsidTr="00DB0068">
        <w:trPr>
          <w:trHeight w:val="233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674C6065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Midazolam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DE7A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Naloxone</w:t>
            </w:r>
            <w:r w:rsidRPr="0003758C">
              <w:rPr>
                <w:rFonts w:ascii="Garamond" w:hAnsi="Garamond"/>
              </w:rPr>
              <w:tab/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  <w:vAlign w:val="center"/>
          </w:tcPr>
          <w:p w14:paraId="39D5DBB7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Narcan</w:t>
            </w:r>
            <w:r w:rsidRPr="0003758C">
              <w:rPr>
                <w:rFonts w:ascii="Garamond" w:hAnsi="Garamond"/>
              </w:rPr>
              <w:tab/>
            </w:r>
          </w:p>
        </w:tc>
      </w:tr>
      <w:tr w:rsidR="001438A0" w:rsidRPr="0003758C" w14:paraId="2C64958B" w14:textId="77777777" w:rsidTr="00DB0068">
        <w:trPr>
          <w:trHeight w:val="715"/>
        </w:trPr>
        <w:tc>
          <w:tcPr>
            <w:tcW w:w="3397" w:type="dxa"/>
            <w:tcBorders>
              <w:top w:val="nil"/>
              <w:bottom w:val="nil"/>
              <w:right w:val="nil"/>
            </w:tcBorders>
            <w:vAlign w:val="center"/>
          </w:tcPr>
          <w:p w14:paraId="24D5EF88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Nasotracheal Intubatio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F153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Rapid Sequence Intubation (RSI)</w:t>
            </w:r>
            <w:r w:rsidRPr="0003758C">
              <w:rPr>
                <w:rFonts w:ascii="Garamond" w:hAnsi="Garamond"/>
              </w:rPr>
              <w:tab/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</w:tcBorders>
            <w:vAlign w:val="center"/>
          </w:tcPr>
          <w:p w14:paraId="0F00CA7B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Rocuronium</w:t>
            </w:r>
            <w:r w:rsidRPr="0003758C">
              <w:rPr>
                <w:rFonts w:ascii="Garamond" w:hAnsi="Garamond"/>
              </w:rPr>
              <w:tab/>
            </w:r>
          </w:p>
        </w:tc>
      </w:tr>
      <w:tr w:rsidR="001438A0" w:rsidRPr="0003758C" w14:paraId="42F3E0C7" w14:textId="77777777" w:rsidTr="00DB0068">
        <w:trPr>
          <w:trHeight w:val="482"/>
        </w:trPr>
        <w:tc>
          <w:tcPr>
            <w:tcW w:w="3397" w:type="dxa"/>
            <w:tcBorders>
              <w:top w:val="nil"/>
              <w:right w:val="nil"/>
            </w:tcBorders>
            <w:vAlign w:val="center"/>
          </w:tcPr>
          <w:p w14:paraId="29C9CC90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Suction</w:t>
            </w:r>
          </w:p>
        </w:tc>
        <w:tc>
          <w:tcPr>
            <w:tcW w:w="2630" w:type="dxa"/>
            <w:tcBorders>
              <w:top w:val="nil"/>
              <w:left w:val="nil"/>
              <w:right w:val="nil"/>
            </w:tcBorders>
            <w:vAlign w:val="center"/>
          </w:tcPr>
          <w:p w14:paraId="3DB98CB3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Video Laryngoscopy</w:t>
            </w:r>
            <w:r w:rsidRPr="0003758C">
              <w:rPr>
                <w:rFonts w:ascii="Garamond" w:hAnsi="Garamond"/>
              </w:rPr>
              <w:tab/>
            </w:r>
          </w:p>
        </w:tc>
        <w:tc>
          <w:tcPr>
            <w:tcW w:w="3084" w:type="dxa"/>
            <w:tcBorders>
              <w:top w:val="nil"/>
              <w:left w:val="nil"/>
            </w:tcBorders>
            <w:vAlign w:val="center"/>
          </w:tcPr>
          <w:p w14:paraId="12578772" w14:textId="77777777" w:rsidR="001438A0" w:rsidRPr="0003758C" w:rsidRDefault="001438A0" w:rsidP="00DB0068">
            <w:pPr>
              <w:rPr>
                <w:rFonts w:ascii="Garamond" w:hAnsi="Garamond"/>
              </w:rPr>
            </w:pPr>
            <w:r w:rsidRPr="0003758C">
              <w:rPr>
                <w:rFonts w:ascii="Garamond" w:hAnsi="Garamond"/>
              </w:rPr>
              <w:t>Zofran</w:t>
            </w:r>
          </w:p>
        </w:tc>
      </w:tr>
    </w:tbl>
    <w:p w14:paraId="21030D42" w14:textId="77777777" w:rsidR="001438A0" w:rsidRPr="001B78D2" w:rsidRDefault="001438A0" w:rsidP="001438A0">
      <w:pPr>
        <w:spacing w:line="240" w:lineRule="auto"/>
        <w:rPr>
          <w:rFonts w:ascii="Garamond" w:hAnsi="Garamond"/>
          <w:b/>
          <w:bCs/>
        </w:rPr>
      </w:pPr>
    </w:p>
    <w:p w14:paraId="0D206416" w14:textId="77777777" w:rsidR="001438A0" w:rsidRDefault="001438A0" w:rsidP="001438A0">
      <w:pPr>
        <w:spacing w:line="240" w:lineRule="auto"/>
        <w:rPr>
          <w:rFonts w:ascii="Garamond" w:hAnsi="Garamond"/>
          <w:b/>
          <w:bCs/>
        </w:rPr>
      </w:pPr>
    </w:p>
    <w:sectPr w:rsidR="001438A0" w:rsidSect="0038287E">
      <w:headerReference w:type="default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164A2" w14:textId="77777777" w:rsidR="000427E8" w:rsidRDefault="000427E8" w:rsidP="00FB5665">
      <w:pPr>
        <w:spacing w:line="240" w:lineRule="auto"/>
      </w:pPr>
      <w:r>
        <w:separator/>
      </w:r>
    </w:p>
  </w:endnote>
  <w:endnote w:type="continuationSeparator" w:id="0">
    <w:p w14:paraId="097E9E2D" w14:textId="77777777" w:rsidR="000427E8" w:rsidRDefault="000427E8" w:rsidP="00FB56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351251"/>
      <w:docPartObj>
        <w:docPartGallery w:val="Page Numbers (Bottom of Page)"/>
        <w:docPartUnique/>
      </w:docPartObj>
    </w:sdtPr>
    <w:sdtEndPr>
      <w:rPr>
        <w:rFonts w:ascii="Garamond" w:hAnsi="Garamond"/>
        <w:noProof/>
      </w:rPr>
    </w:sdtEndPr>
    <w:sdtContent>
      <w:p w14:paraId="328D560D" w14:textId="41848D7A" w:rsidR="00FB5665" w:rsidRPr="00FB5665" w:rsidRDefault="00FB5665">
        <w:pPr>
          <w:pStyle w:val="Footer"/>
          <w:jc w:val="center"/>
          <w:rPr>
            <w:rFonts w:ascii="Garamond" w:hAnsi="Garamond"/>
          </w:rPr>
        </w:pPr>
        <w:r w:rsidRPr="00FB5665">
          <w:rPr>
            <w:rFonts w:ascii="Garamond" w:hAnsi="Garamond"/>
          </w:rPr>
          <w:fldChar w:fldCharType="begin"/>
        </w:r>
        <w:r w:rsidRPr="00FB5665">
          <w:rPr>
            <w:rFonts w:ascii="Garamond" w:hAnsi="Garamond"/>
          </w:rPr>
          <w:instrText xml:space="preserve"> PAGE   \* MERGEFORMAT </w:instrText>
        </w:r>
        <w:r w:rsidRPr="00FB5665">
          <w:rPr>
            <w:rFonts w:ascii="Garamond" w:hAnsi="Garamond"/>
          </w:rPr>
          <w:fldChar w:fldCharType="separate"/>
        </w:r>
        <w:r w:rsidRPr="00FB5665">
          <w:rPr>
            <w:rFonts w:ascii="Garamond" w:hAnsi="Garamond"/>
            <w:noProof/>
          </w:rPr>
          <w:t>2</w:t>
        </w:r>
        <w:r w:rsidRPr="00FB5665">
          <w:rPr>
            <w:rFonts w:ascii="Garamond" w:hAnsi="Garamond"/>
            <w:noProof/>
          </w:rPr>
          <w:fldChar w:fldCharType="end"/>
        </w:r>
      </w:p>
    </w:sdtContent>
  </w:sdt>
  <w:p w14:paraId="5735417E" w14:textId="77777777" w:rsidR="00FB5665" w:rsidRDefault="00FB56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4B9C3" w14:textId="7C615A56" w:rsidR="003F4187" w:rsidRDefault="003F4187">
    <w:pPr>
      <w:pStyle w:val="Footer"/>
      <w:jc w:val="center"/>
    </w:pPr>
  </w:p>
  <w:p w14:paraId="48AE8B24" w14:textId="77777777" w:rsidR="003F4187" w:rsidRDefault="003F41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5C781" w14:textId="77777777" w:rsidR="000427E8" w:rsidRDefault="000427E8" w:rsidP="00FB5665">
      <w:pPr>
        <w:spacing w:line="240" w:lineRule="auto"/>
      </w:pPr>
      <w:r>
        <w:separator/>
      </w:r>
    </w:p>
  </w:footnote>
  <w:footnote w:type="continuationSeparator" w:id="0">
    <w:p w14:paraId="6DAD237F" w14:textId="77777777" w:rsidR="000427E8" w:rsidRDefault="000427E8" w:rsidP="00FB56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7C85E" w14:textId="125AC5B0" w:rsidR="00FB5665" w:rsidRDefault="00FB5665" w:rsidP="00FB5665">
    <w:pPr>
      <w:pStyle w:val="Header"/>
      <w:jc w:val="right"/>
    </w:pPr>
    <w:r>
      <w:rPr>
        <w:rFonts w:ascii="Garamond" w:hAnsi="Garamond"/>
      </w:rPr>
      <w:t xml:space="preserve">An ML framework </w:t>
    </w:r>
    <w:r w:rsidRPr="001B78D2">
      <w:rPr>
        <w:rFonts w:ascii="Garamond" w:hAnsi="Garamond"/>
      </w:rPr>
      <w:t>for</w:t>
    </w:r>
    <w:r>
      <w:rPr>
        <w:rFonts w:ascii="Garamond" w:hAnsi="Garamond"/>
      </w:rPr>
      <w:t xml:space="preserve"> overdose</w:t>
    </w:r>
    <w:r w:rsidRPr="001B78D2">
      <w:rPr>
        <w:rFonts w:ascii="Garamond" w:hAnsi="Garamond"/>
      </w:rPr>
      <w:t xml:space="preserve"> surveillan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55D34"/>
    <w:multiLevelType w:val="hybridMultilevel"/>
    <w:tmpl w:val="BE9AA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B5611"/>
    <w:multiLevelType w:val="hybridMultilevel"/>
    <w:tmpl w:val="0624CD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775AE"/>
    <w:multiLevelType w:val="multilevel"/>
    <w:tmpl w:val="B4607D9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1CF668C"/>
    <w:multiLevelType w:val="multilevel"/>
    <w:tmpl w:val="999ED6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C6B2D06"/>
    <w:multiLevelType w:val="hybridMultilevel"/>
    <w:tmpl w:val="0624CD6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F81D74"/>
    <w:multiLevelType w:val="hybridMultilevel"/>
    <w:tmpl w:val="93661C50"/>
    <w:lvl w:ilvl="0" w:tplc="C3EAA2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F968DF"/>
    <w:multiLevelType w:val="multilevel"/>
    <w:tmpl w:val="EDD0DA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34838201">
    <w:abstractNumId w:val="3"/>
  </w:num>
  <w:num w:numId="2" w16cid:durableId="1447582393">
    <w:abstractNumId w:val="2"/>
  </w:num>
  <w:num w:numId="3" w16cid:durableId="1616862584">
    <w:abstractNumId w:val="6"/>
  </w:num>
  <w:num w:numId="4" w16cid:durableId="234780762">
    <w:abstractNumId w:val="5"/>
  </w:num>
  <w:num w:numId="5" w16cid:durableId="1463772490">
    <w:abstractNumId w:val="1"/>
  </w:num>
  <w:num w:numId="6" w16cid:durableId="936451160">
    <w:abstractNumId w:val="4"/>
  </w:num>
  <w:num w:numId="7" w16cid:durableId="1954245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xNjEzNDY0MrKwsDRV0lEKTi0uzszPAykwrAUAdkwXxiwAAAA="/>
  </w:docVars>
  <w:rsids>
    <w:rsidRoot w:val="007A0FEF"/>
    <w:rsid w:val="00010160"/>
    <w:rsid w:val="0003758C"/>
    <w:rsid w:val="000427E8"/>
    <w:rsid w:val="000446EC"/>
    <w:rsid w:val="00072BBA"/>
    <w:rsid w:val="000D3DC9"/>
    <w:rsid w:val="000E1B17"/>
    <w:rsid w:val="000F1589"/>
    <w:rsid w:val="000F4B69"/>
    <w:rsid w:val="00101EF6"/>
    <w:rsid w:val="00106E9D"/>
    <w:rsid w:val="001108D6"/>
    <w:rsid w:val="00126F71"/>
    <w:rsid w:val="001438A0"/>
    <w:rsid w:val="00196D55"/>
    <w:rsid w:val="001B78D2"/>
    <w:rsid w:val="001D0E32"/>
    <w:rsid w:val="00214428"/>
    <w:rsid w:val="00214CDC"/>
    <w:rsid w:val="002302CD"/>
    <w:rsid w:val="00235091"/>
    <w:rsid w:val="00274E3F"/>
    <w:rsid w:val="002850E5"/>
    <w:rsid w:val="00286AD2"/>
    <w:rsid w:val="002A5B09"/>
    <w:rsid w:val="002B4CC7"/>
    <w:rsid w:val="002D0A42"/>
    <w:rsid w:val="002F4251"/>
    <w:rsid w:val="00303343"/>
    <w:rsid w:val="00305190"/>
    <w:rsid w:val="00341D0A"/>
    <w:rsid w:val="0038287E"/>
    <w:rsid w:val="003831D3"/>
    <w:rsid w:val="003920F9"/>
    <w:rsid w:val="003D15F2"/>
    <w:rsid w:val="003F4187"/>
    <w:rsid w:val="00411287"/>
    <w:rsid w:val="00411D04"/>
    <w:rsid w:val="00415DA7"/>
    <w:rsid w:val="0044053F"/>
    <w:rsid w:val="0045107A"/>
    <w:rsid w:val="0046290A"/>
    <w:rsid w:val="00466056"/>
    <w:rsid w:val="00472A4B"/>
    <w:rsid w:val="00477F18"/>
    <w:rsid w:val="004A2777"/>
    <w:rsid w:val="004B6099"/>
    <w:rsid w:val="004C560F"/>
    <w:rsid w:val="004E26B2"/>
    <w:rsid w:val="00501D76"/>
    <w:rsid w:val="00521316"/>
    <w:rsid w:val="00521703"/>
    <w:rsid w:val="005605A8"/>
    <w:rsid w:val="00573FEC"/>
    <w:rsid w:val="00574ED4"/>
    <w:rsid w:val="00586AE9"/>
    <w:rsid w:val="005E6698"/>
    <w:rsid w:val="005E7C05"/>
    <w:rsid w:val="00604F71"/>
    <w:rsid w:val="00617445"/>
    <w:rsid w:val="006627DD"/>
    <w:rsid w:val="00684660"/>
    <w:rsid w:val="00687CFC"/>
    <w:rsid w:val="0069238F"/>
    <w:rsid w:val="0069760B"/>
    <w:rsid w:val="006B2DD8"/>
    <w:rsid w:val="006B7A64"/>
    <w:rsid w:val="006D4B90"/>
    <w:rsid w:val="006F3D0D"/>
    <w:rsid w:val="0070499B"/>
    <w:rsid w:val="007240B2"/>
    <w:rsid w:val="00734E1A"/>
    <w:rsid w:val="007802F0"/>
    <w:rsid w:val="00786F66"/>
    <w:rsid w:val="00793707"/>
    <w:rsid w:val="007A0FEF"/>
    <w:rsid w:val="00816837"/>
    <w:rsid w:val="00825466"/>
    <w:rsid w:val="00835333"/>
    <w:rsid w:val="00844D60"/>
    <w:rsid w:val="008519BE"/>
    <w:rsid w:val="0085785D"/>
    <w:rsid w:val="0086189C"/>
    <w:rsid w:val="0087213C"/>
    <w:rsid w:val="00872148"/>
    <w:rsid w:val="008A4C4D"/>
    <w:rsid w:val="008B73A3"/>
    <w:rsid w:val="008D2C5F"/>
    <w:rsid w:val="009166F9"/>
    <w:rsid w:val="0092719A"/>
    <w:rsid w:val="0093596B"/>
    <w:rsid w:val="00983E6D"/>
    <w:rsid w:val="009A1039"/>
    <w:rsid w:val="009A6A2F"/>
    <w:rsid w:val="009A6E1C"/>
    <w:rsid w:val="009B6A3E"/>
    <w:rsid w:val="00A14C36"/>
    <w:rsid w:val="00A24234"/>
    <w:rsid w:val="00A34A67"/>
    <w:rsid w:val="00AD0169"/>
    <w:rsid w:val="00AE170D"/>
    <w:rsid w:val="00AE3DD3"/>
    <w:rsid w:val="00AE6534"/>
    <w:rsid w:val="00B306CD"/>
    <w:rsid w:val="00B35C90"/>
    <w:rsid w:val="00B40D56"/>
    <w:rsid w:val="00B67E6E"/>
    <w:rsid w:val="00B7022B"/>
    <w:rsid w:val="00B70D4E"/>
    <w:rsid w:val="00B850DF"/>
    <w:rsid w:val="00B97ADE"/>
    <w:rsid w:val="00B97C9F"/>
    <w:rsid w:val="00BA42AA"/>
    <w:rsid w:val="00BA6C1E"/>
    <w:rsid w:val="00BA7C47"/>
    <w:rsid w:val="00BB1BBD"/>
    <w:rsid w:val="00BD4192"/>
    <w:rsid w:val="00BE7222"/>
    <w:rsid w:val="00BF5CFE"/>
    <w:rsid w:val="00C00753"/>
    <w:rsid w:val="00C06626"/>
    <w:rsid w:val="00C06FA5"/>
    <w:rsid w:val="00C130A5"/>
    <w:rsid w:val="00C138FB"/>
    <w:rsid w:val="00C21737"/>
    <w:rsid w:val="00C23C98"/>
    <w:rsid w:val="00C354F1"/>
    <w:rsid w:val="00C924D4"/>
    <w:rsid w:val="00CB40BC"/>
    <w:rsid w:val="00CE09EE"/>
    <w:rsid w:val="00D228E0"/>
    <w:rsid w:val="00D250DA"/>
    <w:rsid w:val="00D3581C"/>
    <w:rsid w:val="00D478BE"/>
    <w:rsid w:val="00D501F8"/>
    <w:rsid w:val="00D5505B"/>
    <w:rsid w:val="00D61998"/>
    <w:rsid w:val="00D63328"/>
    <w:rsid w:val="00D72591"/>
    <w:rsid w:val="00D762FE"/>
    <w:rsid w:val="00D91468"/>
    <w:rsid w:val="00DB71C4"/>
    <w:rsid w:val="00DC254B"/>
    <w:rsid w:val="00DC44D6"/>
    <w:rsid w:val="00DD54D7"/>
    <w:rsid w:val="00DD6D1E"/>
    <w:rsid w:val="00DE6659"/>
    <w:rsid w:val="00DF2408"/>
    <w:rsid w:val="00E00524"/>
    <w:rsid w:val="00E14353"/>
    <w:rsid w:val="00E1484B"/>
    <w:rsid w:val="00E43824"/>
    <w:rsid w:val="00E47080"/>
    <w:rsid w:val="00E47D65"/>
    <w:rsid w:val="00E5323D"/>
    <w:rsid w:val="00E53D74"/>
    <w:rsid w:val="00E56444"/>
    <w:rsid w:val="00E74297"/>
    <w:rsid w:val="00E81DBA"/>
    <w:rsid w:val="00E83D04"/>
    <w:rsid w:val="00EA5D34"/>
    <w:rsid w:val="00EB642D"/>
    <w:rsid w:val="00EE3F77"/>
    <w:rsid w:val="00EF5D97"/>
    <w:rsid w:val="00F20ACF"/>
    <w:rsid w:val="00F66FC8"/>
    <w:rsid w:val="00F847C3"/>
    <w:rsid w:val="00F84D1C"/>
    <w:rsid w:val="00FA7436"/>
    <w:rsid w:val="00FB5665"/>
    <w:rsid w:val="00FE4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3C6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BA42AA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03758C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34E1A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4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4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47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7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7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7C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5323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Revision">
    <w:name w:val="Revision"/>
    <w:hidden/>
    <w:uiPriority w:val="99"/>
    <w:semiHidden/>
    <w:rsid w:val="00DF2408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B566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665"/>
  </w:style>
  <w:style w:type="paragraph" w:styleId="Footer">
    <w:name w:val="footer"/>
    <w:basedOn w:val="Normal"/>
    <w:link w:val="FooterChar"/>
    <w:uiPriority w:val="99"/>
    <w:unhideWhenUsed/>
    <w:rsid w:val="00FB56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665"/>
  </w:style>
  <w:style w:type="character" w:styleId="Hyperlink">
    <w:name w:val="Hyperlink"/>
    <w:basedOn w:val="DefaultParagraphFont"/>
    <w:uiPriority w:val="99"/>
    <w:unhideWhenUsed/>
    <w:rsid w:val="00D5505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50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12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D094F4-2E9E-4C07-911B-076F8B463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1-28T14:42:00Z</dcterms:created>
  <dcterms:modified xsi:type="dcterms:W3CDTF">2023-09-18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vancouver-brackets","locale":"en-US","hasBibliography":true,"bibliographyStyleHasBeenSet":true},"prefs":{"fieldType":"Field","automaticJournalAbbreviations":true,"delayCitationUpdates":false,"noteType":0},</vt:lpwstr>
  </property>
  <property fmtid="{D5CDD505-2E9C-101B-9397-08002B2CF9AE}" pid="3" name="ZOTERO_PREF_2">
    <vt:lpwstr>"sessionID":"j9ZMpXl7","zoteroVersion":"6.0.15","dataVersion":4}</vt:lpwstr>
  </property>
</Properties>
</file>